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8048" w:type="dxa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</w:tblCellMar>
        <w:tblLook w:val="04A0" w:firstRow="1" w:lastRow="0" w:firstColumn="1" w:lastColumn="0" w:noHBand="0" w:noVBand="1"/>
      </w:tblPr>
      <w:tblGrid>
        <w:gridCol w:w="655"/>
        <w:gridCol w:w="1110"/>
        <w:gridCol w:w="1332"/>
        <w:gridCol w:w="621"/>
        <w:gridCol w:w="1373"/>
        <w:gridCol w:w="162"/>
        <w:gridCol w:w="1548"/>
        <w:gridCol w:w="1247"/>
      </w:tblGrid>
      <w:tr w:rsidR="00312547" w:rsidRPr="00F55A13" w:rsidTr="002E51C5">
        <w:trPr>
          <w:trHeight w:val="4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ssociated</w:t>
            </w: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splicing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licing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br/>
            </w: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abolish dom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nserv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br/>
              <w:t>score</w:t>
            </w:r>
          </w:p>
        </w:tc>
      </w:tr>
      <w:tr w:rsidR="00312547" w:rsidRPr="00F55A13" w:rsidTr="002E51C5">
        <w:trPr>
          <w:trHeight w:val="33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GGAc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F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S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SEfi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312547" w:rsidRPr="00F55A13" w:rsidTr="002E51C5">
        <w:trPr>
          <w:trHeight w:val="248"/>
        </w:trPr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GGAcGA</w:t>
            </w:r>
            <w:proofErr w:type="spellEnd"/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F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SF1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SEfind</w:t>
            </w:r>
            <w:proofErr w:type="spellEnd"/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547" w:rsidRPr="00F55A13" w:rsidTr="002E51C5">
        <w:trPr>
          <w:trHeight w:val="357"/>
        </w:trPr>
        <w:tc>
          <w:tcPr>
            <w:tcW w:w="0" w:type="auto"/>
            <w:vMerge w:val="restart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GAGA</w:t>
            </w:r>
            <w:proofErr w:type="spellEnd"/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SCUE-ESE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547" w:rsidRPr="00F55A13" w:rsidTr="002E51C5">
        <w:trPr>
          <w:trHeight w:val="248"/>
        </w:trPr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tGAG</w:t>
            </w:r>
            <w:proofErr w:type="spellEnd"/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55A1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SCUE-ESE</w:t>
            </w:r>
          </w:p>
        </w:tc>
        <w:tc>
          <w:tcPr>
            <w:tcW w:w="0" w:type="auto"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312547" w:rsidRPr="00F55A13" w:rsidRDefault="00312547" w:rsidP="002E51C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E72E4" w:rsidRDefault="007E72E4"/>
    <w:sectPr w:rsidR="007E72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9C5" w:rsidRDefault="009B69C5" w:rsidP="006A3F26">
      <w:pPr>
        <w:spacing w:after="0" w:line="240" w:lineRule="auto"/>
      </w:pPr>
      <w:r>
        <w:separator/>
      </w:r>
    </w:p>
  </w:endnote>
  <w:endnote w:type="continuationSeparator" w:id="0">
    <w:p w:rsidR="009B69C5" w:rsidRDefault="009B69C5" w:rsidP="006A3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9C5" w:rsidRDefault="009B69C5" w:rsidP="006A3F26">
      <w:pPr>
        <w:spacing w:after="0" w:line="240" w:lineRule="auto"/>
      </w:pPr>
      <w:r>
        <w:separator/>
      </w:r>
    </w:p>
  </w:footnote>
  <w:footnote w:type="continuationSeparator" w:id="0">
    <w:p w:rsidR="009B69C5" w:rsidRDefault="009B69C5" w:rsidP="006A3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47"/>
    <w:rsid w:val="001B2FBD"/>
    <w:rsid w:val="00312547"/>
    <w:rsid w:val="004526DC"/>
    <w:rsid w:val="006A3F26"/>
    <w:rsid w:val="007E72E4"/>
    <w:rsid w:val="009B69C5"/>
    <w:rsid w:val="00F1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5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12547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31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A3F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A3F26"/>
  </w:style>
  <w:style w:type="paragraph" w:styleId="a6">
    <w:name w:val="footer"/>
    <w:basedOn w:val="a"/>
    <w:link w:val="Char0"/>
    <w:uiPriority w:val="99"/>
    <w:unhideWhenUsed/>
    <w:rsid w:val="006A3F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A3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5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12547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31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A3F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A3F26"/>
  </w:style>
  <w:style w:type="paragraph" w:styleId="a6">
    <w:name w:val="footer"/>
    <w:basedOn w:val="a"/>
    <w:link w:val="Char0"/>
    <w:uiPriority w:val="99"/>
    <w:unhideWhenUsed/>
    <w:rsid w:val="006A3F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A3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GS</cp:lastModifiedBy>
  <cp:revision>3</cp:revision>
  <dcterms:created xsi:type="dcterms:W3CDTF">2018-11-08T10:17:00Z</dcterms:created>
  <dcterms:modified xsi:type="dcterms:W3CDTF">2018-11-09T00:17:00Z</dcterms:modified>
</cp:coreProperties>
</file>